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5B581" w14:textId="4A89ECC5" w:rsidR="00006D5D" w:rsidRDefault="00006D5D" w:rsidP="00006D5D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Hlk76377056"/>
      <w:bookmarkStart w:id="1" w:name="_GoBack"/>
      <w:bookmarkEnd w:id="1"/>
      <w:r>
        <w:rPr>
          <w:rFonts w:ascii="Times New Roman" w:hAnsi="Times New Roman" w:cs="Times New Roman"/>
          <w:b/>
          <w:sz w:val="24"/>
          <w:lang w:val="en-US"/>
        </w:rPr>
        <w:t>Additional file 4</w:t>
      </w:r>
      <w:bookmarkEnd w:id="0"/>
      <w:r>
        <w:rPr>
          <w:rFonts w:ascii="Times New Roman" w:hAnsi="Times New Roman" w:cs="Times New Roman"/>
          <w:b/>
          <w:sz w:val="24"/>
          <w:lang w:val="en-US"/>
        </w:rPr>
        <w:t>- Characteristics of the participants enrolled in studies</w:t>
      </w:r>
      <w:r w:rsidR="00B72583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W w:w="14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559"/>
        <w:gridCol w:w="1276"/>
        <w:gridCol w:w="1559"/>
        <w:gridCol w:w="1559"/>
        <w:gridCol w:w="992"/>
        <w:gridCol w:w="3011"/>
      </w:tblGrid>
      <w:tr w:rsidR="00B220EF" w:rsidRPr="004D50FE" w14:paraId="1504A708" w14:textId="77777777" w:rsidTr="00B220EF">
        <w:trPr>
          <w:trHeight w:val="5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C111C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ear, 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D4833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 HFNC</w:t>
            </w:r>
          </w:p>
          <w:p w14:paraId="64BAD974" w14:textId="112C8F04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ean</w:t>
            </w:r>
            <w:r w:rsidR="00720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20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, week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35165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 CPAP</w:t>
            </w:r>
          </w:p>
          <w:p w14:paraId="62A8358B" w14:textId="2E2E1A51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ean</w:t>
            </w:r>
            <w:r w:rsidR="00720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20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, week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1AF93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der male/femal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7F6D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der male/femal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FN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258EF8" w14:textId="779EC00B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rth weight (mean, ±SD, g) </w:t>
            </w:r>
            <w:proofErr w:type="spellStart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PA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EA730B" w14:textId="203A509F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 weight (mean, ±SD, g) HFN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4C5A9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Surfactant</w:t>
            </w:r>
          </w:p>
          <w:p w14:paraId="373D2F5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4E3BE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Associated diseases</w:t>
            </w:r>
          </w:p>
          <w:p w14:paraId="715CED33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06D5D" w:rsidRPr="004D50FE" w14:paraId="4E161571" w14:textId="77777777" w:rsidTr="00B220EF">
        <w:trPr>
          <w:trHeight w:val="546"/>
        </w:trPr>
        <w:tc>
          <w:tcPr>
            <w:tcW w:w="1555" w:type="dxa"/>
            <w:tcBorders>
              <w:top w:val="single" w:sz="4" w:space="0" w:color="auto"/>
            </w:tcBorders>
          </w:tcPr>
          <w:p w14:paraId="6E8887C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20, Chen J et al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CE3ED5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7.2 ± 2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4D1AF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7.5 ± 3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10484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: 29 (63.4)</w:t>
            </w:r>
          </w:p>
          <w:p w14:paraId="69B2924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A1B13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: 30 (62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755A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794 ± 31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3DD1F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827± 23.0</w:t>
            </w:r>
          </w:p>
          <w:p w14:paraId="60ADE473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21EE3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14:paraId="52BB7C2E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HFNC: </w:t>
            </w:r>
          </w:p>
          <w:p w14:paraId="7D97DB41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4- 7 (14.58); 6- 17 (35.42); 2- 16 (33.33); 5- 5 (10.42) </w:t>
            </w:r>
          </w:p>
          <w:p w14:paraId="45C3580E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CPAP: 4- 7 (15.21); 6- 18 (39.13); 2- 16 (34.78); 5- 13 (28.26) </w:t>
            </w:r>
          </w:p>
          <w:p w14:paraId="7215EC4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EF" w:rsidRPr="004D50FE" w14:paraId="2A82D50D" w14:textId="77777777" w:rsidTr="00B220EF">
        <w:trPr>
          <w:trHeight w:val="546"/>
        </w:trPr>
        <w:tc>
          <w:tcPr>
            <w:tcW w:w="1555" w:type="dxa"/>
            <w:shd w:val="clear" w:color="auto" w:fill="F2F2F2" w:themeFill="background1" w:themeFillShade="F2"/>
          </w:tcPr>
          <w:p w14:paraId="40416BFD" w14:textId="593192DE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20, Leibel S et al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747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D89DE1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5.4 (24.9, 26.7)</w:t>
            </w:r>
          </w:p>
          <w:p w14:paraId="192D99D5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057332BC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F6E0C2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5.15 (24.4, 26.5)</w:t>
            </w:r>
          </w:p>
          <w:p w14:paraId="2BD5BE77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41F8A3D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AB222F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F: 50 (6/1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F3DF2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F: 61.54 (8/1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CC4C66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780 (630, 945)</w:t>
            </w:r>
          </w:p>
          <w:p w14:paraId="73FBC164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1C371C1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93D03C2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90 (730, 840)</w:t>
            </w:r>
          </w:p>
          <w:p w14:paraId="04C5F0D0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38B40C0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3EC97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11" w:type="dxa"/>
            <w:shd w:val="clear" w:color="auto" w:fill="F2F2F2" w:themeFill="background1" w:themeFillShade="F2"/>
          </w:tcPr>
          <w:p w14:paraId="79C4321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 % (n/N): 2- 50 (6/12); 5- 8.33 (1/12); 6-  41.67 (5/12); 4-  0 (0/12)</w:t>
            </w:r>
          </w:p>
          <w:p w14:paraId="76C2CEC2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2- 53.8 (7/13); 5- 0 (0/12); 6- 38.46 (5/13); 4- 7.69 (1/13)</w:t>
            </w:r>
          </w:p>
        </w:tc>
      </w:tr>
      <w:tr w:rsidR="00006D5D" w:rsidRPr="004D50FE" w14:paraId="04DE30B3" w14:textId="77777777" w:rsidTr="00B220EF">
        <w:trPr>
          <w:trHeight w:val="546"/>
        </w:trPr>
        <w:tc>
          <w:tcPr>
            <w:tcW w:w="1555" w:type="dxa"/>
          </w:tcPr>
          <w:p w14:paraId="78340ED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9, Demirel G et al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14:paraId="002A3403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1.2 (2.3)</w:t>
            </w:r>
          </w:p>
          <w:p w14:paraId="6E1A0BC3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78422C47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A9925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1.0 (1.8)</w:t>
            </w:r>
          </w:p>
          <w:p w14:paraId="0D60A2ED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4F5706D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AEF89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F: 25 (46.2)</w:t>
            </w:r>
          </w:p>
        </w:tc>
        <w:tc>
          <w:tcPr>
            <w:tcW w:w="1276" w:type="dxa"/>
          </w:tcPr>
          <w:p w14:paraId="4B82B9ED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F: 23 (43.3)</w:t>
            </w:r>
          </w:p>
          <w:p w14:paraId="71239E7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837EF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505 (580)</w:t>
            </w:r>
          </w:p>
          <w:p w14:paraId="15A9CE7A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2E62D99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42435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570 (455)</w:t>
            </w:r>
          </w:p>
          <w:p w14:paraId="061DE6AE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442749A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2289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1D2D23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11" w:type="dxa"/>
          </w:tcPr>
          <w:p w14:paraId="0D59553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2- 5 (9.4%); 1- 6 (11.3%); 4- 2 (3.7%); 5- 1 (1.8%); 6-2 (3.7%); 3-2 (3.7%)</w:t>
            </w:r>
          </w:p>
          <w:p w14:paraId="3727972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 2- 6 (11.1%); 1-7 (12.9%); 4-1 (1.8%); 5-1 (1.8%); 6-1 (1.8%); 3-1 (1.8%)</w:t>
            </w:r>
          </w:p>
        </w:tc>
      </w:tr>
      <w:tr w:rsidR="00B220EF" w:rsidRPr="004D50FE" w14:paraId="14B84F9F" w14:textId="77777777" w:rsidTr="00B220EF">
        <w:trPr>
          <w:trHeight w:val="546"/>
        </w:trPr>
        <w:tc>
          <w:tcPr>
            <w:tcW w:w="1555" w:type="dxa"/>
            <w:shd w:val="clear" w:color="auto" w:fill="F2F2F2" w:themeFill="background1" w:themeFillShade="F2"/>
          </w:tcPr>
          <w:p w14:paraId="5AFEF6BA" w14:textId="5DDC33F3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9, Shokouhi M et al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4C2427" w14:textId="1693D8E2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  <w:r w:rsidR="00720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20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1392D5" w14:textId="03B0D2A3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2.63 ± 1.6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F4C4B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: 22 (73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2C122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4 (46.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1C02773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840.73± 637.9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3B627B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743.83 ± 317.3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1F6A02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11" w:type="dxa"/>
            <w:shd w:val="clear" w:color="auto" w:fill="F2F2F2" w:themeFill="background1" w:themeFillShade="F2"/>
          </w:tcPr>
          <w:p w14:paraId="5632B23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FNC: 3- 0 (0); 4-1 (3.3); 6- 0 (0); 2- 6 (20) </w:t>
            </w:r>
          </w:p>
          <w:p w14:paraId="71EC63A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3- 0 (0); 4- 0 (0); 6- 2 (6.7); 2- 3 (10)</w:t>
            </w:r>
          </w:p>
        </w:tc>
      </w:tr>
      <w:tr w:rsidR="00006D5D" w:rsidRPr="004D50FE" w14:paraId="2CBC1ABE" w14:textId="77777777" w:rsidTr="00B220EF">
        <w:trPr>
          <w:trHeight w:val="546"/>
        </w:trPr>
        <w:tc>
          <w:tcPr>
            <w:tcW w:w="1555" w:type="dxa"/>
          </w:tcPr>
          <w:p w14:paraId="7DD338B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8, Murki S et al</w:t>
            </w:r>
            <w:r w:rsidRPr="003A0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701" w:type="dxa"/>
          </w:tcPr>
          <w:p w14:paraId="2B348A6C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1.8 ± 1.9</w:t>
            </w:r>
          </w:p>
        </w:tc>
        <w:tc>
          <w:tcPr>
            <w:tcW w:w="1701" w:type="dxa"/>
          </w:tcPr>
          <w:p w14:paraId="19AF0A1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31.6 ± 2.2</w:t>
            </w:r>
          </w:p>
        </w:tc>
        <w:tc>
          <w:tcPr>
            <w:tcW w:w="1559" w:type="dxa"/>
          </w:tcPr>
          <w:p w14:paraId="6B23827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: 77 (55)</w:t>
            </w:r>
          </w:p>
        </w:tc>
        <w:tc>
          <w:tcPr>
            <w:tcW w:w="1276" w:type="dxa"/>
          </w:tcPr>
          <w:p w14:paraId="4C5165E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: 73 (55)</w:t>
            </w:r>
          </w:p>
        </w:tc>
        <w:tc>
          <w:tcPr>
            <w:tcW w:w="1559" w:type="dxa"/>
          </w:tcPr>
          <w:p w14:paraId="69BF11D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,642 ± 437</w:t>
            </w:r>
          </w:p>
        </w:tc>
        <w:tc>
          <w:tcPr>
            <w:tcW w:w="1559" w:type="dxa"/>
          </w:tcPr>
          <w:p w14:paraId="621BD3B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1,632 ± 431</w:t>
            </w:r>
          </w:p>
          <w:p w14:paraId="609634A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6EB95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11" w:type="dxa"/>
          </w:tcPr>
          <w:p w14:paraId="1BC9342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5- 0; 4- 1 (0.7) ;6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- 7 (5.0)</w:t>
            </w:r>
          </w:p>
          <w:p w14:paraId="10E32F5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FNC: 5- 2 (1.5); 4- 0; 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6- 6 (4.5) </w:t>
            </w:r>
          </w:p>
          <w:p w14:paraId="769AD3C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EF" w:rsidRPr="004D50FE" w14:paraId="3E4C258D" w14:textId="77777777" w:rsidTr="00B220EF">
        <w:trPr>
          <w:trHeight w:val="1222"/>
        </w:trPr>
        <w:tc>
          <w:tcPr>
            <w:tcW w:w="1555" w:type="dxa"/>
            <w:shd w:val="clear" w:color="auto" w:fill="F2F2F2" w:themeFill="background1" w:themeFillShade="F2"/>
          </w:tcPr>
          <w:p w14:paraId="475AB893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8, </w:t>
            </w:r>
            <w:proofErr w:type="spellStart"/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hat</w:t>
            </w:r>
            <w:proofErr w:type="spellEnd"/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Pr="000E71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67B92A" w14:textId="40F422FA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(1.9) </w:t>
            </w:r>
          </w:p>
          <w:p w14:paraId="6C377152" w14:textId="467AC615" w:rsidR="00006D5D" w:rsidRPr="000E7142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6035ABD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NIPPV =</w:t>
            </w:r>
          </w:p>
          <w:p w14:paraId="69BCD98D" w14:textId="490B1D90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  <w:p w14:paraId="0CF2EEB6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C7297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31.1(2) </w:t>
            </w:r>
          </w:p>
          <w:p w14:paraId="7E84E6B7" w14:textId="6F0DE4ED" w:rsidR="00006D5D" w:rsidRPr="000E7142" w:rsidRDefault="003C1525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4B93EED8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53EB1C2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M= 64.2% </w:t>
            </w:r>
          </w:p>
          <w:p w14:paraId="5136186C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3C2E0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NIPPV-M= </w:t>
            </w:r>
          </w:p>
          <w:p w14:paraId="5F67C478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45.3% </w:t>
            </w:r>
          </w:p>
          <w:p w14:paraId="2AE9192B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75DD6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D57C511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M= 61.1% </w:t>
            </w:r>
          </w:p>
          <w:p w14:paraId="6B2FED59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8B156CF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1650(486) </w:t>
            </w:r>
          </w:p>
          <w:p w14:paraId="365C1732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2A465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NIPPV=1622 (437) </w:t>
            </w:r>
          </w:p>
          <w:p w14:paraId="48997841" w14:textId="03144C04" w:rsidR="00006D5D" w:rsidRPr="000E7142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A72CFB" w14:textId="77777777" w:rsidR="00006D5D" w:rsidRPr="000E7142" w:rsidRDefault="00006D5D" w:rsidP="00B220E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1624(425) </w:t>
            </w:r>
          </w:p>
          <w:p w14:paraId="22756B15" w14:textId="3CB4E8EE" w:rsidR="00006D5D" w:rsidRPr="000E7142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99CC90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6049722C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DF539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1" w:type="dxa"/>
            <w:shd w:val="clear" w:color="auto" w:fill="F2F2F2" w:themeFill="background1" w:themeFillShade="F2"/>
          </w:tcPr>
          <w:p w14:paraId="38A5737C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06D5D" w:rsidRPr="004D50FE" w14:paraId="0B6FB171" w14:textId="77777777" w:rsidTr="00B220EF">
        <w:trPr>
          <w:trHeight w:val="1036"/>
        </w:trPr>
        <w:tc>
          <w:tcPr>
            <w:tcW w:w="1555" w:type="dxa"/>
          </w:tcPr>
          <w:p w14:paraId="0A497355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017, Soonsawad S et al</w:t>
            </w: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701" w:type="dxa"/>
          </w:tcPr>
          <w:p w14:paraId="1709BFB6" w14:textId="77777777" w:rsidR="00006D5D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7.5 (26, 30)</w:t>
            </w:r>
          </w:p>
          <w:p w14:paraId="3EDA46F1" w14:textId="6C0C5553" w:rsidR="003C1525" w:rsidRPr="001713BF" w:rsidRDefault="003C1525" w:rsidP="001713BF">
            <w:pPr>
              <w:pStyle w:val="Default"/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01" w:type="dxa"/>
          </w:tcPr>
          <w:p w14:paraId="109F58E7" w14:textId="77777777" w:rsidR="00006D5D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8 (25, 29.5)</w:t>
            </w:r>
          </w:p>
          <w:p w14:paraId="56E054D4" w14:textId="4C2246C5" w:rsidR="003C1525" w:rsidRPr="001713BF" w:rsidRDefault="003C1525" w:rsidP="001713BF">
            <w:pPr>
              <w:pStyle w:val="Default"/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59" w:type="dxa"/>
          </w:tcPr>
          <w:p w14:paraId="77233B94" w14:textId="77777777" w:rsidR="00006D5D" w:rsidRPr="000E7142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: 17 (68.0)</w:t>
            </w:r>
          </w:p>
        </w:tc>
        <w:tc>
          <w:tcPr>
            <w:tcW w:w="1276" w:type="dxa"/>
          </w:tcPr>
          <w:p w14:paraId="1DB1928E" w14:textId="77777777" w:rsidR="00006D5D" w:rsidRPr="000E7142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: 11 (45.8)</w:t>
            </w:r>
          </w:p>
        </w:tc>
        <w:tc>
          <w:tcPr>
            <w:tcW w:w="1559" w:type="dxa"/>
          </w:tcPr>
          <w:p w14:paraId="14AA4401" w14:textId="77777777" w:rsidR="00006D5D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80 (740, 1237)</w:t>
            </w:r>
          </w:p>
          <w:p w14:paraId="405019BE" w14:textId="62FF9B79" w:rsidR="003C1525" w:rsidRPr="001713BF" w:rsidRDefault="003C1525" w:rsidP="001713BF">
            <w:pPr>
              <w:pStyle w:val="Default"/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59" w:type="dxa"/>
          </w:tcPr>
          <w:p w14:paraId="28AAEDC9" w14:textId="77777777" w:rsidR="00006D5D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90 (800, 1333)</w:t>
            </w:r>
          </w:p>
          <w:p w14:paraId="5BF864CA" w14:textId="4070FDB5" w:rsidR="003C1525" w:rsidRPr="001713BF" w:rsidRDefault="003C1525" w:rsidP="001713BF">
            <w:pPr>
              <w:pStyle w:val="Default"/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992" w:type="dxa"/>
          </w:tcPr>
          <w:p w14:paraId="633F8042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</w:tcPr>
          <w:p w14:paraId="16284CE1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 xml:space="preserve">HFNC: 5- 8.3%; 6- 16%; 4- 8% </w:t>
            </w:r>
          </w:p>
          <w:p w14:paraId="231A129B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</w:rPr>
              <w:t>CPAP: 5- 88%; 6- 30%; 4- 4%</w:t>
            </w:r>
          </w:p>
          <w:p w14:paraId="3A4886FF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0EF" w:rsidRPr="004D50FE" w14:paraId="47DF00D6" w14:textId="77777777" w:rsidTr="00B220EF">
        <w:trPr>
          <w:trHeight w:val="1541"/>
        </w:trPr>
        <w:tc>
          <w:tcPr>
            <w:tcW w:w="1555" w:type="dxa"/>
            <w:shd w:val="clear" w:color="auto" w:fill="F2F2F2" w:themeFill="background1" w:themeFillShade="F2"/>
          </w:tcPr>
          <w:p w14:paraId="56F6F67E" w14:textId="77777777" w:rsidR="00006D5D" w:rsidRPr="003A0966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, Shin J et 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5B33B0" w14:textId="472D60C2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  <w:r w:rsidR="0072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72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  <w:p w14:paraId="54DAC0B3" w14:textId="77777777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71F8418" w14:textId="34F5EFEF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  <w:r w:rsidR="0072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72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14:paraId="3F1B6A3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9C72749" w14:textId="77777777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4 (55.8)</w:t>
            </w:r>
          </w:p>
          <w:p w14:paraId="083AEAC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74E4E54" w14:textId="77777777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3 (54.8)</w:t>
            </w:r>
          </w:p>
          <w:p w14:paraId="721FCB8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8CFB9CF" w14:textId="77777777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6±374</w:t>
            </w:r>
          </w:p>
          <w:p w14:paraId="641803D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858B13E" w14:textId="77777777" w:rsidR="00006D5D" w:rsidRPr="004D50FE" w:rsidRDefault="00006D5D" w:rsidP="00B220EF">
            <w:pPr>
              <w:pStyle w:val="Pa5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8±371</w:t>
            </w:r>
          </w:p>
          <w:p w14:paraId="4D94525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27C3F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1" w:type="dxa"/>
            <w:shd w:val="clear" w:color="auto" w:fill="F2F2F2" w:themeFill="background1" w:themeFillShade="F2"/>
          </w:tcPr>
          <w:p w14:paraId="6696F92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NC:  4- 0 (0.0); 5- 0 (0.0)</w:t>
            </w:r>
          </w:p>
          <w:p w14:paraId="48E1667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AP: 4-0 (0.0); 5- 0 (0.0)</w:t>
            </w:r>
          </w:p>
          <w:p w14:paraId="0A24FBDD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6D5D" w:rsidRPr="004D50FE" w14:paraId="7FFA4C5E" w14:textId="77777777" w:rsidTr="00B220EF">
        <w:trPr>
          <w:trHeight w:val="283"/>
        </w:trPr>
        <w:tc>
          <w:tcPr>
            <w:tcW w:w="1555" w:type="dxa"/>
          </w:tcPr>
          <w:p w14:paraId="512FEA62" w14:textId="77777777" w:rsidR="00006D5D" w:rsidRPr="003A0966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50FE">
              <w:rPr>
                <w:rFonts w:ascii="Times New Roman" w:eastAsia="GuardianSansGR-Regular" w:hAnsi="Times New Roman" w:cs="Times New Roman"/>
                <w:color w:val="1A171C"/>
                <w:sz w:val="20"/>
                <w:szCs w:val="20"/>
              </w:rPr>
              <w:t>2016, Lavizzari A et al</w:t>
            </w:r>
            <w:r>
              <w:rPr>
                <w:rFonts w:ascii="Times New Roman" w:eastAsia="GuardianSansGR-Regular" w:hAnsi="Times New Roman" w:cs="Times New Roman"/>
                <w:color w:val="1A171C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701" w:type="dxa"/>
          </w:tcPr>
          <w:p w14:paraId="363F86DF" w14:textId="5A027E7C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>33.1 ±</w:t>
            </w:r>
            <w:r w:rsidR="00720062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1.9  </w:t>
            </w:r>
          </w:p>
          <w:p w14:paraId="3E25E79D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333A44" w14:textId="296C4626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>33.0</w:t>
            </w:r>
            <w:r w:rsidR="00720062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>±</w:t>
            </w:r>
            <w:r w:rsidR="00720062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>2.1</w:t>
            </w:r>
          </w:p>
        </w:tc>
        <w:tc>
          <w:tcPr>
            <w:tcW w:w="1559" w:type="dxa"/>
          </w:tcPr>
          <w:p w14:paraId="7B4F206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M: 83 </w:t>
            </w:r>
          </w:p>
        </w:tc>
        <w:tc>
          <w:tcPr>
            <w:tcW w:w="1276" w:type="dxa"/>
          </w:tcPr>
          <w:p w14:paraId="259C4B72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M: 75 </w:t>
            </w:r>
          </w:p>
        </w:tc>
        <w:tc>
          <w:tcPr>
            <w:tcW w:w="1559" w:type="dxa"/>
          </w:tcPr>
          <w:p w14:paraId="7807177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1A171C"/>
                <w:sz w:val="20"/>
                <w:szCs w:val="20"/>
              </w:rPr>
              <w:t xml:space="preserve">1908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D50FE">
              <w:rPr>
                <w:rFonts w:ascii="Times New Roman" w:hAnsi="Times New Roman" w:cs="Times New Roman"/>
                <w:color w:val="1A171C"/>
                <w:sz w:val="20"/>
                <w:szCs w:val="20"/>
              </w:rPr>
              <w:t>528</w:t>
            </w:r>
          </w:p>
        </w:tc>
        <w:tc>
          <w:tcPr>
            <w:tcW w:w="1559" w:type="dxa"/>
          </w:tcPr>
          <w:p w14:paraId="431C6C9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1A171C"/>
                <w:sz w:val="20"/>
                <w:szCs w:val="20"/>
              </w:rPr>
              <w:t xml:space="preserve">1968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50FE">
              <w:rPr>
                <w:rFonts w:ascii="Times New Roman" w:hAnsi="Times New Roman" w:cs="Times New Roman"/>
                <w:color w:val="1A171C"/>
                <w:sz w:val="20"/>
                <w:szCs w:val="20"/>
              </w:rPr>
              <w:t>581</w:t>
            </w:r>
          </w:p>
        </w:tc>
        <w:tc>
          <w:tcPr>
            <w:tcW w:w="992" w:type="dxa"/>
          </w:tcPr>
          <w:p w14:paraId="347F1C4C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  <w:t xml:space="preserve">Y </w:t>
            </w:r>
          </w:p>
        </w:tc>
        <w:tc>
          <w:tcPr>
            <w:tcW w:w="3011" w:type="dxa"/>
          </w:tcPr>
          <w:p w14:paraId="0B6D6CF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20EF" w:rsidRPr="004D50FE" w14:paraId="229646EF" w14:textId="77777777" w:rsidTr="00B220EF">
        <w:trPr>
          <w:trHeight w:val="283"/>
        </w:trPr>
        <w:tc>
          <w:tcPr>
            <w:tcW w:w="1555" w:type="dxa"/>
            <w:shd w:val="clear" w:color="auto" w:fill="F2F2F2" w:themeFill="background1" w:themeFillShade="F2"/>
          </w:tcPr>
          <w:p w14:paraId="4050B007" w14:textId="77777777" w:rsidR="00006D5D" w:rsidRPr="003A0966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016, Kadivar M et 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7DDC6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1.5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7C34ED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1.3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507513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M: 14/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C3CB7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M: 14/2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661E42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,6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7AAE6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,64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8126B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  <w:shd w:val="clear" w:color="auto" w:fill="F2F2F2" w:themeFill="background1" w:themeFillShade="F2"/>
          </w:tcPr>
          <w:p w14:paraId="02B6318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06D5D" w:rsidRPr="004D50FE" w14:paraId="299C97C0" w14:textId="77777777" w:rsidTr="00B220EF">
        <w:trPr>
          <w:trHeight w:val="143"/>
        </w:trPr>
        <w:tc>
          <w:tcPr>
            <w:tcW w:w="1555" w:type="dxa"/>
          </w:tcPr>
          <w:p w14:paraId="129BB5A1" w14:textId="77777777" w:rsidR="00006D5D" w:rsidRPr="003A0966" w:rsidRDefault="00006D5D" w:rsidP="00B220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014, Ciuffini F et 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701" w:type="dxa"/>
          </w:tcPr>
          <w:p w14:paraId="7A93902A" w14:textId="35E4035C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± 2</w:t>
            </w:r>
          </w:p>
        </w:tc>
        <w:tc>
          <w:tcPr>
            <w:tcW w:w="1701" w:type="dxa"/>
          </w:tcPr>
          <w:p w14:paraId="0A0EA1AF" w14:textId="49986081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3 ± 2</w:t>
            </w:r>
          </w:p>
        </w:tc>
        <w:tc>
          <w:tcPr>
            <w:tcW w:w="1559" w:type="dxa"/>
          </w:tcPr>
          <w:p w14:paraId="6E5D64F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51/41</w:t>
            </w:r>
          </w:p>
        </w:tc>
        <w:tc>
          <w:tcPr>
            <w:tcW w:w="1276" w:type="dxa"/>
          </w:tcPr>
          <w:p w14:paraId="0FF6CF3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44/41</w:t>
            </w:r>
          </w:p>
        </w:tc>
        <w:tc>
          <w:tcPr>
            <w:tcW w:w="1559" w:type="dxa"/>
          </w:tcPr>
          <w:p w14:paraId="0A7749AB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936 (± 537)</w:t>
            </w:r>
          </w:p>
        </w:tc>
        <w:tc>
          <w:tcPr>
            <w:tcW w:w="1559" w:type="dxa"/>
          </w:tcPr>
          <w:p w14:paraId="1D51E7C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922 (± 589)</w:t>
            </w:r>
          </w:p>
        </w:tc>
        <w:tc>
          <w:tcPr>
            <w:tcW w:w="992" w:type="dxa"/>
          </w:tcPr>
          <w:p w14:paraId="6A36BD0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</w:tcPr>
          <w:p w14:paraId="50FD89C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20EF" w:rsidRPr="004D50FE" w14:paraId="67846A3A" w14:textId="77777777" w:rsidTr="00B220EF">
        <w:trPr>
          <w:trHeight w:val="77"/>
        </w:trPr>
        <w:tc>
          <w:tcPr>
            <w:tcW w:w="1555" w:type="dxa"/>
            <w:shd w:val="clear" w:color="auto" w:fill="F2F2F2" w:themeFill="background1" w:themeFillShade="F2"/>
          </w:tcPr>
          <w:p w14:paraId="77767A83" w14:textId="77777777" w:rsidR="00006D5D" w:rsidRPr="003A0966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, Yoder B A et 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46E4A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3.5 ± 3.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BEDE9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33.2 ± 3.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66F2837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: 137 </w:t>
            </w:r>
          </w:p>
          <w:p w14:paraId="0166B78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C9A6418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: 137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9FEC836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 xml:space="preserve">2108 ±782 </w:t>
            </w:r>
          </w:p>
          <w:p w14:paraId="2E53763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BEBF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FC80220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201 ±816</w:t>
            </w:r>
          </w:p>
          <w:p w14:paraId="77066395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B2742C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  <w:shd w:val="clear" w:color="auto" w:fill="F2F2F2" w:themeFill="background1" w:themeFillShade="F2"/>
          </w:tcPr>
          <w:p w14:paraId="3C3A1C5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HFNC: 5- 2(1)</w:t>
            </w:r>
          </w:p>
          <w:p w14:paraId="1C5F2BF3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5CF0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CPAP: 5- 4(2)</w:t>
            </w:r>
          </w:p>
        </w:tc>
      </w:tr>
      <w:tr w:rsidR="00006D5D" w:rsidRPr="004D50FE" w14:paraId="26EB05E1" w14:textId="77777777" w:rsidTr="00B220EF">
        <w:trPr>
          <w:trHeight w:val="719"/>
        </w:trPr>
        <w:tc>
          <w:tcPr>
            <w:tcW w:w="1555" w:type="dxa"/>
          </w:tcPr>
          <w:p w14:paraId="5DEC2ABB" w14:textId="77777777" w:rsidR="00006D5D" w:rsidRPr="000E7142" w:rsidRDefault="00006D5D" w:rsidP="00B220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E7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, Collins C L et al</w:t>
            </w:r>
            <w:r w:rsidRPr="000E71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1701" w:type="dxa"/>
          </w:tcPr>
          <w:p w14:paraId="2B643251" w14:textId="77777777" w:rsidR="00006D5D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7.9 (1.95)</w:t>
            </w:r>
          </w:p>
          <w:p w14:paraId="483024D8" w14:textId="3DEB2AC9" w:rsidR="003C1525" w:rsidRPr="004D50FE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01" w:type="dxa"/>
          </w:tcPr>
          <w:p w14:paraId="6E1D0620" w14:textId="77777777" w:rsidR="00006D5D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7.6 (1.97)</w:t>
            </w:r>
          </w:p>
          <w:p w14:paraId="7A02554C" w14:textId="6A80D975" w:rsidR="003C1525" w:rsidRPr="004D50FE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59" w:type="dxa"/>
          </w:tcPr>
          <w:p w14:paraId="468F34DA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M: 41</w:t>
            </w:r>
          </w:p>
        </w:tc>
        <w:tc>
          <w:tcPr>
            <w:tcW w:w="1276" w:type="dxa"/>
          </w:tcPr>
          <w:p w14:paraId="7EEB6CED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 xml:space="preserve">M: 33 </w:t>
            </w:r>
          </w:p>
        </w:tc>
        <w:tc>
          <w:tcPr>
            <w:tcW w:w="1559" w:type="dxa"/>
          </w:tcPr>
          <w:p w14:paraId="2355FFDC" w14:textId="77777777" w:rsidR="00006D5D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105 (374)</w:t>
            </w:r>
          </w:p>
          <w:p w14:paraId="28BEC938" w14:textId="35456195" w:rsidR="003C1525" w:rsidRPr="004D50FE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59" w:type="dxa"/>
          </w:tcPr>
          <w:p w14:paraId="16A44CF9" w14:textId="77777777" w:rsidR="00006D5D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123 (317)</w:t>
            </w:r>
          </w:p>
          <w:p w14:paraId="3A3A2C68" w14:textId="3829A780" w:rsidR="003C1525" w:rsidRPr="004D50FE" w:rsidRDefault="003C1525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992" w:type="dxa"/>
          </w:tcPr>
          <w:p w14:paraId="64C65B0F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</w:tcPr>
          <w:p w14:paraId="28A0410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20EF" w:rsidRPr="004D50FE" w14:paraId="76A40D5E" w14:textId="77777777" w:rsidTr="00B220EF">
        <w:trPr>
          <w:trHeight w:val="102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4D50E5" w14:textId="77777777" w:rsidR="00006D5D" w:rsidRPr="003A0966" w:rsidRDefault="00006D5D" w:rsidP="00B220EF">
            <w:pPr>
              <w:jc w:val="center"/>
              <w:rPr>
                <w:rFonts w:ascii="Times New Roman" w:eastAsia="GuardianSansGR-Regular" w:hAnsi="Times New Roman" w:cs="Times New Roman"/>
                <w:color w:val="1A171C"/>
                <w:sz w:val="20"/>
                <w:szCs w:val="20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, Manley B J et 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2537F6" w14:textId="263269EA" w:rsidR="00006D5D" w:rsidRPr="004D50FE" w:rsidRDefault="00006D5D" w:rsidP="00B220EF">
            <w:pPr>
              <w:autoSpaceDE w:val="0"/>
              <w:autoSpaceDN w:val="0"/>
              <w:adjustRightInd w:val="0"/>
              <w:jc w:val="center"/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E098E1" w14:textId="230C1949" w:rsidR="00006D5D" w:rsidRPr="004D50FE" w:rsidRDefault="00006D5D" w:rsidP="00B220EF">
            <w:pPr>
              <w:jc w:val="center"/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20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55D8A4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color w:val="1A171C"/>
                <w:sz w:val="20"/>
                <w:szCs w:val="20"/>
              </w:rPr>
              <w:t xml:space="preserve">M: </w:t>
            </w: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72 (4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64CA7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M: 89 (58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B73A19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044 ± 3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3CC43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1041±3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4185B2" w14:textId="77777777" w:rsidR="00006D5D" w:rsidRPr="004D50FE" w:rsidRDefault="00006D5D" w:rsidP="00B220EF">
            <w:pPr>
              <w:jc w:val="center"/>
              <w:rPr>
                <w:rFonts w:ascii="Times New Roman" w:eastAsia="GuardianTextEgypGR-Regular" w:hAnsi="Times New Roman" w:cs="Times New Roman"/>
                <w:color w:val="1A171C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B2CB36" w14:textId="0F79DA1B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 xml:space="preserve">HFNC: 2- 64 (42.1); 5-3 (2.0); 4- 3 (2.0) </w:t>
            </w:r>
          </w:p>
          <w:p w14:paraId="742AD6BE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D2818" w14:textId="2232BC98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0FE">
              <w:rPr>
                <w:rFonts w:ascii="Times New Roman" w:hAnsi="Times New Roman" w:cs="Times New Roman"/>
                <w:sz w:val="20"/>
                <w:szCs w:val="20"/>
              </w:rPr>
              <w:t>CPAP: 2- 64 (42.4); 5- 7 (4.6); 4- 8 (5.3)</w:t>
            </w:r>
          </w:p>
          <w:p w14:paraId="1E77D7F1" w14:textId="77777777" w:rsidR="00006D5D" w:rsidRPr="004D50FE" w:rsidRDefault="00006D5D" w:rsidP="00B22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CDB221" w14:textId="0D17F271" w:rsidR="00DD7A01" w:rsidRPr="000E7142" w:rsidRDefault="00006D5D" w:rsidP="0095112C">
      <w:pPr>
        <w:spacing w:after="0" w:line="480" w:lineRule="auto"/>
        <w:rPr>
          <w:lang w:val="en-US"/>
        </w:rPr>
      </w:pP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The data are presented as media ± SD or n (%) * Median (inter quartile range)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Associated diseases: 1-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Sepsis </w:t>
      </w:r>
      <w:proofErr w:type="spellStart"/>
      <w:r w:rsidRPr="004D50FE">
        <w:rPr>
          <w:rFonts w:ascii="Times New Roman" w:hAnsi="Times New Roman" w:cs="Times New Roman"/>
          <w:sz w:val="18"/>
          <w:szCs w:val="18"/>
          <w:lang w:val="en-US"/>
        </w:rPr>
        <w:t>Precoce</w:t>
      </w:r>
      <w:proofErr w:type="spellEnd"/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2-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Patent ductus Arteriosus;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3-</w:t>
      </w:r>
      <w:r w:rsidRPr="004D50FE">
        <w:rPr>
          <w:rFonts w:ascii="Times New Roman" w:eastAsia="Times New Roman" w:hAnsi="Times New Roman" w:cs="Times New Roman"/>
          <w:color w:val="231F20"/>
          <w:sz w:val="18"/>
          <w:szCs w:val="18"/>
          <w:lang w:val="en-US"/>
        </w:rPr>
        <w:t xml:space="preserve">pneumothorax (PNX); </w:t>
      </w:r>
      <w:r w:rsidRPr="004D50FE">
        <w:rPr>
          <w:rFonts w:ascii="Times New Roman" w:eastAsia="Times New Roman" w:hAnsi="Times New Roman" w:cs="Times New Roman"/>
          <w:b/>
          <w:color w:val="231F20"/>
          <w:sz w:val="18"/>
          <w:szCs w:val="18"/>
          <w:lang w:val="en-US"/>
        </w:rPr>
        <w:t>4-</w:t>
      </w:r>
      <w:r w:rsidRPr="004D50FE">
        <w:rPr>
          <w:rFonts w:ascii="Times New Roman" w:eastAsia="Times New Roman" w:hAnsi="Times New Roman" w:cs="Times New Roman"/>
          <w:color w:val="231F20"/>
          <w:sz w:val="18"/>
          <w:szCs w:val="18"/>
          <w:lang w:val="en-US"/>
        </w:rPr>
        <w:t xml:space="preserve"> intraventricular hemorrhage (IVH), </w:t>
      </w:r>
      <w:r w:rsidRPr="004D50FE">
        <w:rPr>
          <w:rFonts w:ascii="Times New Roman" w:eastAsia="Times New Roman" w:hAnsi="Times New Roman" w:cs="Times New Roman"/>
          <w:b/>
          <w:color w:val="231F20"/>
          <w:sz w:val="18"/>
          <w:szCs w:val="18"/>
          <w:lang w:val="en-US"/>
        </w:rPr>
        <w:t xml:space="preserve">5- </w:t>
      </w:r>
      <w:r w:rsidRPr="004D50FE">
        <w:rPr>
          <w:rFonts w:ascii="Times New Roman" w:eastAsia="Times New Roman" w:hAnsi="Times New Roman" w:cs="Times New Roman"/>
          <w:color w:val="231F20"/>
          <w:sz w:val="18"/>
          <w:szCs w:val="18"/>
          <w:lang w:val="en-US"/>
        </w:rPr>
        <w:t xml:space="preserve">infections necrotizing enterocolitis (NEC); </w:t>
      </w:r>
      <w:r w:rsidRPr="004D50FE">
        <w:rPr>
          <w:rFonts w:ascii="Times New Roman" w:eastAsia="Times New Roman" w:hAnsi="Times New Roman" w:cs="Times New Roman"/>
          <w:b/>
          <w:color w:val="231F20"/>
          <w:sz w:val="18"/>
          <w:szCs w:val="18"/>
          <w:lang w:val="en-US"/>
        </w:rPr>
        <w:t>6-</w:t>
      </w:r>
      <w:r w:rsidRPr="004D50FE">
        <w:rPr>
          <w:rFonts w:ascii="Times New Roman" w:eastAsia="Times New Roman" w:hAnsi="Times New Roman" w:cs="Times New Roman"/>
          <w:color w:val="231F20"/>
          <w:sz w:val="18"/>
          <w:szCs w:val="18"/>
          <w:lang w:val="en-US"/>
        </w:rPr>
        <w:t>retinopathy of prematurity (ROP)</w:t>
      </w:r>
    </w:p>
    <w:sectPr w:rsidR="00DD7A01" w:rsidRPr="000E7142" w:rsidSect="00FE34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TextEgyp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ndi Lanza">
    <w15:presenceInfo w15:providerId="Windows Live" w15:userId="9bc46b7bdd2b6a8b"/>
  </w15:person>
  <w15:person w15:author="SABRINA TSOPANOGLOU">
    <w15:presenceInfo w15:providerId="Windows Live" w15:userId="03e99bf1b48b00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006D5D"/>
    <w:rsid w:val="00006D5D"/>
    <w:rsid w:val="000E7142"/>
    <w:rsid w:val="001713BF"/>
    <w:rsid w:val="001E5F6C"/>
    <w:rsid w:val="003C1525"/>
    <w:rsid w:val="00720062"/>
    <w:rsid w:val="0074741F"/>
    <w:rsid w:val="007E789D"/>
    <w:rsid w:val="0095112C"/>
    <w:rsid w:val="00B220EF"/>
    <w:rsid w:val="00B72583"/>
    <w:rsid w:val="00DD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24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D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Default"/>
    <w:next w:val="Default"/>
    <w:uiPriority w:val="99"/>
    <w:rsid w:val="00006D5D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720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3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D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Default"/>
    <w:next w:val="Default"/>
    <w:uiPriority w:val="99"/>
    <w:rsid w:val="00006D5D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720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3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632</Words>
  <Characters>2514</Characters>
  <Application>Microsoft Office Word</Application>
  <DocSecurity>0</DocSecurity>
  <Lines>279</Lines>
  <Paragraphs>2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SOPANOGLOU</dc:creator>
  <cp:keywords/>
  <dc:description/>
  <cp:lastModifiedBy>S3G_Reference_Citation_Sequence</cp:lastModifiedBy>
  <cp:revision>8</cp:revision>
  <dcterms:created xsi:type="dcterms:W3CDTF">2021-05-04T14:19:00Z</dcterms:created>
  <dcterms:modified xsi:type="dcterms:W3CDTF">2021-09-10T00:12:00Z</dcterms:modified>
</cp:coreProperties>
</file>